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AD6B9" w14:textId="5A917067" w:rsidR="00E65CD7" w:rsidRPr="00733FFB" w:rsidRDefault="00E65CD7" w:rsidP="00E65CD7">
      <w:pPr>
        <w:widowControl/>
        <w:spacing w:before="240" w:line="260" w:lineRule="atLeast"/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</w:pPr>
      <w:r w:rsidRPr="00733FFB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w:t xml:space="preserve">Supplementary Table S2. </w:t>
      </w:r>
      <w:r w:rsidRPr="00733FFB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 xml:space="preserve">Interactive effect of </w:t>
      </w:r>
      <w:r w:rsidRPr="00733FFB">
        <w:rPr>
          <w:rFonts w:ascii="Times New Roman" w:eastAsia="等线" w:hAnsi="Times New Roman" w:cs="Times New Roman"/>
          <w:noProof/>
          <w:color w:val="000000"/>
          <w:kern w:val="0"/>
          <w:sz w:val="20"/>
          <w:szCs w:val="20"/>
        </w:rPr>
        <w:t>dietary fiber intake</w:t>
      </w:r>
      <w:r w:rsidRPr="00733FFB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 xml:space="preserve"> and depression in patients with </w:t>
      </w:r>
      <w:r w:rsidR="00733FFB" w:rsidRPr="00733FFB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or without T2D.</w:t>
      </w:r>
      <w:r w:rsidRPr="00733FFB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 xml:space="preserve"> Dietary Fiber exclude</w:t>
      </w:r>
      <w:r w:rsidRPr="00733FFB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（</w:t>
      </w:r>
      <w:r w:rsidRPr="00733FFB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X±2SD</w:t>
      </w:r>
      <w:r w:rsidRPr="00733FFB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）</w:t>
      </w:r>
    </w:p>
    <w:tbl>
      <w:tblPr>
        <w:tblW w:w="10909" w:type="dxa"/>
        <w:tblInd w:w="-567" w:type="dxa"/>
        <w:tblLook w:val="04A0" w:firstRow="1" w:lastRow="0" w:firstColumn="1" w:lastColumn="0" w:noHBand="0" w:noVBand="1"/>
      </w:tblPr>
      <w:tblGrid>
        <w:gridCol w:w="2552"/>
        <w:gridCol w:w="2268"/>
        <w:gridCol w:w="1207"/>
        <w:gridCol w:w="222"/>
        <w:gridCol w:w="2115"/>
        <w:gridCol w:w="965"/>
        <w:gridCol w:w="1580"/>
      </w:tblGrid>
      <w:tr w:rsidR="00E65CD7" w:rsidRPr="00733FFB" w14:paraId="3B08DECE" w14:textId="77777777" w:rsidTr="0072773B">
        <w:trPr>
          <w:trHeight w:val="300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C46C8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47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3CC0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Without T2D (n=14025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6046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9450E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With T2D (n=3092)</w:t>
            </w:r>
          </w:p>
        </w:tc>
        <w:tc>
          <w:tcPr>
            <w:tcW w:w="15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FB0C04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:rsidR="00E65CD7" w:rsidRPr="00733FFB" w14:paraId="736D6BF5" w14:textId="77777777" w:rsidTr="0072773B">
        <w:trPr>
          <w:trHeight w:val="290"/>
        </w:trPr>
        <w:tc>
          <w:tcPr>
            <w:tcW w:w="25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8474C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40CDE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R 95% CI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8DD2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CE2A76">
              <w:rPr>
                <w:rFonts w:ascii="Times New Roman" w:eastAsia="等线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37DCA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99AF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OR 95% CI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8640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CE2A76">
              <w:rPr>
                <w:rFonts w:ascii="Times New Roman" w:eastAsia="等线" w:hAnsi="Times New Roman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33FFB"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3F727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E65CD7" w:rsidRPr="00733FFB" w14:paraId="28737184" w14:textId="77777777" w:rsidTr="0072773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935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Dietary fiber intake (g/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D2FA" w14:textId="35ACB591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98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97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5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0.99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4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9CD" w14:textId="47BE7353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00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542A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AF2B" w14:textId="00A1D730" w:rsidR="00E65CD7" w:rsidRPr="00733FFB" w:rsidRDefault="009039DE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.002</w:t>
            </w:r>
            <w:r w:rsidR="00E65CD7"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98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4</w:t>
            </w:r>
            <w:r w:rsidR="00E65CD7"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1.0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20</w:t>
            </w:r>
            <w:r w:rsidR="00E65CD7"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CB47" w14:textId="493E63D4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8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47A5" w14:textId="77867C5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FF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433</w:t>
            </w:r>
          </w:p>
        </w:tc>
      </w:tr>
      <w:tr w:rsidR="00E65CD7" w:rsidRPr="00733FFB" w14:paraId="7BD16CF9" w14:textId="77777777" w:rsidTr="0072773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8FFE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0893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A845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A1A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54CF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8056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35BD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E65CD7" w:rsidRPr="00733FFB" w14:paraId="632F19A4" w14:textId="77777777" w:rsidTr="0072773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7A14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2136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.000(Ref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0D8E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A82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D05D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.000(Ref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008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315A" w14:textId="738150C4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0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E65CD7" w:rsidRPr="00733FFB" w14:paraId="76663845" w14:textId="77777777" w:rsidTr="0072773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A184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FEDF" w14:textId="0A4CBF20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7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56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64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9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0.8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80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9A83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63D7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F72F" w14:textId="46482663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.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323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.011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1.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730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BC3C" w14:textId="11A46865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0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41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34CC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E65CD7" w:rsidRPr="00733FFB" w14:paraId="53D0EC71" w14:textId="77777777" w:rsidTr="0072773B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97D1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45F" w14:textId="14CEDAF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7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51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6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25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0.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901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303" w14:textId="13D40375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00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5443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76F0" w14:textId="22C9CF20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.2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75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(0.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908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~1.7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90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4E8" w14:textId="3D49A0EE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61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CB73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E65CD7" w:rsidRPr="00733FFB" w14:paraId="7328EC6C" w14:textId="77777777" w:rsidTr="0072773B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9A06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Trend te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08C09" w14:textId="47956DA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DD0E" w14:textId="77777777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54D3D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0C6E5" w14:textId="4CAF9B15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1FB4" w14:textId="7FC41029" w:rsidR="00E65CD7" w:rsidRPr="00733FFB" w:rsidRDefault="00E65CD7" w:rsidP="0072773B">
            <w:pPr>
              <w:widowControl/>
              <w:spacing w:line="260" w:lineRule="atLeast"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0.1</w:t>
            </w:r>
            <w:r w:rsidR="009039D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>10</w:t>
            </w: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EE12" w14:textId="77777777" w:rsidR="00E65CD7" w:rsidRPr="00733FFB" w:rsidRDefault="00E65CD7" w:rsidP="0072773B">
            <w:pPr>
              <w:widowControl/>
              <w:spacing w:line="260" w:lineRule="atLeas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733FF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BE74E7F" w14:textId="7F0A2111" w:rsidR="00CE2A76" w:rsidRDefault="00CE2A76" w:rsidP="00CE2A76">
      <w:pPr>
        <w:rPr>
          <w:rFonts w:ascii="Times New Roman" w:hAnsi="Times New Roman" w:cs="Times New Roman"/>
          <w:i/>
          <w:iCs/>
        </w:rPr>
      </w:pPr>
      <w:r w:rsidRPr="00CE2A76">
        <w:rPr>
          <w:rFonts w:ascii="Times New Roman" w:hAnsi="Times New Roman" w:cs="Times New Roman"/>
          <w:i/>
          <w:iCs/>
        </w:rPr>
        <w:t>Notes: Data presented are ORs and 95% CIs.</w:t>
      </w:r>
    </w:p>
    <w:p w14:paraId="151F4E64" w14:textId="1C38D8F1" w:rsidR="00CE2A76" w:rsidRDefault="00CE2A76" w:rsidP="00CE2A76">
      <w:pPr>
        <w:rPr>
          <w:rFonts w:ascii="Times New Roman" w:hAnsi="Times New Roman" w:cs="Times New Roman"/>
          <w:i/>
          <w:iCs/>
        </w:rPr>
      </w:pPr>
      <w:r w:rsidRPr="00CD7FFD">
        <w:rPr>
          <w:rFonts w:ascii="Times New Roman" w:hAnsi="Times New Roman" w:cs="Times New Roman"/>
          <w:i/>
          <w:iCs/>
        </w:rPr>
        <w:t>Adjusted for age, gender, BMI, race/ethnicity, educational level, PIR, smoking status, alcohol consumption, physical activity, hypertension and total daily energy intake</w:t>
      </w:r>
      <w:r>
        <w:rPr>
          <w:rFonts w:ascii="Times New Roman" w:hAnsi="Times New Roman" w:cs="Times New Roman"/>
          <w:i/>
          <w:iCs/>
        </w:rPr>
        <w:t>.</w:t>
      </w:r>
    </w:p>
    <w:p w14:paraId="1BD5F24D" w14:textId="6EE65387" w:rsidR="00C569F3" w:rsidRPr="00CE2A76" w:rsidRDefault="00C569F3" w:rsidP="00CE2A76">
      <w:pPr>
        <w:rPr>
          <w:rFonts w:ascii="Times New Roman" w:hAnsi="Times New Roman" w:cs="Times New Roman"/>
          <w:i/>
          <w:iCs/>
        </w:rPr>
      </w:pPr>
    </w:p>
    <w:sectPr w:rsidR="00C569F3" w:rsidRPr="00CE2A76" w:rsidSect="006C6CE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D6154" w14:textId="77777777" w:rsidR="00163C28" w:rsidRDefault="00163C28" w:rsidP="00E65CD7">
      <w:r>
        <w:separator/>
      </w:r>
    </w:p>
  </w:endnote>
  <w:endnote w:type="continuationSeparator" w:id="0">
    <w:p w14:paraId="72158AE2" w14:textId="77777777" w:rsidR="00163C28" w:rsidRDefault="00163C28" w:rsidP="00E65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D5925" w14:textId="77777777" w:rsidR="00163C28" w:rsidRDefault="00163C28" w:rsidP="00E65CD7">
      <w:r>
        <w:separator/>
      </w:r>
    </w:p>
  </w:footnote>
  <w:footnote w:type="continuationSeparator" w:id="0">
    <w:p w14:paraId="37142994" w14:textId="77777777" w:rsidR="00163C28" w:rsidRDefault="00163C28" w:rsidP="00E65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975"/>
    <w:rsid w:val="00163C28"/>
    <w:rsid w:val="002B55C8"/>
    <w:rsid w:val="00444B66"/>
    <w:rsid w:val="00705CB5"/>
    <w:rsid w:val="00733FFB"/>
    <w:rsid w:val="009039DE"/>
    <w:rsid w:val="00BC6975"/>
    <w:rsid w:val="00C569F3"/>
    <w:rsid w:val="00CE2A76"/>
    <w:rsid w:val="00E6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4D39A"/>
  <w15:chartTrackingRefBased/>
  <w15:docId w15:val="{5F1B75FD-D4C0-4FA6-A62F-5D67925B0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C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C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亚菲</dc:creator>
  <cp:keywords/>
  <dc:description/>
  <cp:lastModifiedBy>毛 亚菲</cp:lastModifiedBy>
  <cp:revision>5</cp:revision>
  <dcterms:created xsi:type="dcterms:W3CDTF">2022-04-15T04:23:00Z</dcterms:created>
  <dcterms:modified xsi:type="dcterms:W3CDTF">2022-06-12T02:10:00Z</dcterms:modified>
</cp:coreProperties>
</file>